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3AF3F" w14:textId="77777777" w:rsidR="009A6E4C" w:rsidRPr="005D723A" w:rsidRDefault="009A6E4C" w:rsidP="009A6E4C">
      <w:pPr>
        <w:spacing w:line="360" w:lineRule="auto"/>
        <w:jc w:val="both"/>
        <w:rPr>
          <w:i/>
          <w:iCs/>
          <w:sz w:val="22"/>
          <w:szCs w:val="22"/>
          <w:lang w:val="en-US"/>
        </w:rPr>
      </w:pPr>
      <w:r w:rsidRPr="005D723A">
        <w:rPr>
          <w:i/>
          <w:iCs/>
          <w:sz w:val="22"/>
          <w:szCs w:val="22"/>
          <w:lang w:val="en-US"/>
        </w:rPr>
        <w:t xml:space="preserve">Appendix A. Sensitivity analysis </w:t>
      </w:r>
    </w:p>
    <w:p w14:paraId="43C6C453" w14:textId="77777777" w:rsidR="009A6E4C" w:rsidRPr="005D723A" w:rsidRDefault="009A6E4C" w:rsidP="009A6E4C">
      <w:pPr>
        <w:spacing w:line="360" w:lineRule="auto"/>
        <w:jc w:val="both"/>
        <w:rPr>
          <w:i/>
          <w:iCs/>
          <w:sz w:val="22"/>
          <w:szCs w:val="22"/>
          <w:lang w:val="en-US"/>
        </w:rPr>
      </w:pPr>
      <w:r w:rsidRPr="005D723A">
        <w:rPr>
          <w:i/>
          <w:iCs/>
          <w:sz w:val="22"/>
          <w:szCs w:val="22"/>
          <w:lang w:val="en-US"/>
        </w:rPr>
        <w:t xml:space="preserve">1. Study completer subset – linear mixed-effects model outcomes and effect sizes for depressive symptom severity (measured by the PHQ-8 questionnaire). </w:t>
      </w:r>
    </w:p>
    <w:tbl>
      <w:tblPr>
        <w:tblW w:w="14660" w:type="dxa"/>
        <w:tblLook w:val="04A0" w:firstRow="1" w:lastRow="0" w:firstColumn="1" w:lastColumn="0" w:noHBand="0" w:noVBand="1"/>
      </w:tblPr>
      <w:tblGrid>
        <w:gridCol w:w="4040"/>
        <w:gridCol w:w="1380"/>
        <w:gridCol w:w="1300"/>
        <w:gridCol w:w="1380"/>
        <w:gridCol w:w="830"/>
        <w:gridCol w:w="830"/>
        <w:gridCol w:w="1300"/>
        <w:gridCol w:w="1200"/>
        <w:gridCol w:w="1200"/>
        <w:gridCol w:w="1200"/>
      </w:tblGrid>
      <w:tr w:rsidR="009A6E4C" w:rsidRPr="005D723A" w14:paraId="6DBE9EAD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8616" w14:textId="77777777" w:rsidR="009A6E4C" w:rsidRPr="00635EFA" w:rsidRDefault="009A6E4C" w:rsidP="00E91BA6">
            <w:pPr>
              <w:rPr>
                <w:sz w:val="24"/>
                <w:szCs w:val="20"/>
                <w:lang w:val="en-US"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BCFA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 w:eastAsia="en-GB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AB7F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 w:eastAsia="en-GB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F776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 w:eastAsia="en-GB"/>
              </w:rPr>
              <w:t>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38EB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 w:eastAsia="en-GB"/>
              </w:rPr>
              <w:t>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5B0C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635EFA">
              <w:rPr>
                <w:color w:val="000000"/>
                <w:sz w:val="22"/>
                <w:szCs w:val="22"/>
                <w:lang w:val="en-US" w:eastAsia="en-GB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C6BC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 w:eastAsia="en-GB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D8F0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 w:eastAsia="en-GB"/>
              </w:rPr>
              <w:t>Effect siz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4356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 w:eastAsia="en-GB"/>
              </w:rPr>
              <w:t>95%-CI (min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ED0C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 w:eastAsia="en-GB"/>
              </w:rPr>
              <w:t>95%-CI (max)</w:t>
            </w:r>
          </w:p>
        </w:tc>
      </w:tr>
      <w:tr w:rsidR="009A6E4C" w:rsidRPr="005D723A" w14:paraId="5F01F975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5154" w14:textId="77777777" w:rsidR="009A6E4C" w:rsidRPr="00635EF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>All starters (n = 85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CE5F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D798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CE32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FDD3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262.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6132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289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87F7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 w:eastAsia="en-GB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EF8A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4EAE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6956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9A6E4C" w:rsidRPr="005D723A" w14:paraId="51AC16A6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E8F3" w14:textId="77777777" w:rsidR="009A6E4C" w:rsidRPr="00635EF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Tim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9E40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-4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CD47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0.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CFF8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-16.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3941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737E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289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6C70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 w:eastAsia="en-GB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B8FC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-0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9382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-1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B4A7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-0.57</w:t>
            </w:r>
          </w:p>
        </w:tc>
      </w:tr>
      <w:tr w:rsidR="009A6E4C" w:rsidRPr="005D723A" w14:paraId="45869136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D00C" w14:textId="77777777" w:rsidR="009A6E4C" w:rsidRPr="00635EF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>Guidanc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2BDC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660C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AD01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E69C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27.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FA6B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286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8534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 w:eastAsia="en-GB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0DC7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8F17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52AD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9A6E4C" w:rsidRPr="005D723A" w14:paraId="5A38541B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A0B4" w14:textId="77777777" w:rsidR="009A6E4C" w:rsidRPr="00635EF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Semi-standardized guidanc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FC4C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-6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C074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0.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21F8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-17.8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FC71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2A42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EA17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 w:eastAsia="en-GB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2C1B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-1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C0AD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-1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A7E1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-0.85</w:t>
            </w:r>
          </w:p>
        </w:tc>
      </w:tr>
      <w:tr w:rsidR="009A6E4C" w:rsidRPr="005D723A" w14:paraId="5830E75E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62E8" w14:textId="77777777" w:rsidR="009A6E4C" w:rsidRPr="00635EF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Feedback-on-demand guidanc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229F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-1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D40C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0.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C998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-3.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A203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261B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AB8F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46F2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-0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7C05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-0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97F2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0.09</w:t>
            </w:r>
          </w:p>
        </w:tc>
      </w:tr>
      <w:tr w:rsidR="009A6E4C" w:rsidRPr="005D723A" w14:paraId="0B830FF5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F3C9" w14:textId="77777777" w:rsidR="009A6E4C" w:rsidRPr="00635EF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Self-guide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62C7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-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3053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0.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DDA8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-1.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5962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FF43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6E26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 w:eastAsia="en-GB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AC93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-0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7E82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-1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2BDA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-0.44</w:t>
            </w:r>
          </w:p>
        </w:tc>
      </w:tr>
      <w:tr w:rsidR="009A6E4C" w:rsidRPr="005D723A" w14:paraId="1F2EC25E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E19A" w14:textId="77777777" w:rsidR="009A6E4C" w:rsidRPr="00635EF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Guidance: Semi-stand. x Self-guide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A23E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5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0170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1.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E228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3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E269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B3BA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E1C1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vertAlign w:val="superscript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7444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35A9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7008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9A6E4C" w:rsidRPr="005D723A" w14:paraId="4DC4677E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535C" w14:textId="77777777" w:rsidR="009A6E4C" w:rsidRPr="00635EF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Guidance: Semi-stand. x Adherenc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C7A4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4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A289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0.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584F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7.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8FF7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B23A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1717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 w:eastAsia="en-GB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93CA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9355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13C0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9A6E4C" w:rsidRPr="005D723A" w14:paraId="4211D8E7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3634" w14:textId="77777777" w:rsidR="009A6E4C" w:rsidRPr="00635EF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Guidance: </w:t>
            </w:r>
            <w:proofErr w:type="spellStart"/>
            <w:r w:rsidRPr="00635EF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>FoD</w:t>
            </w:r>
            <w:proofErr w:type="spellEnd"/>
            <w:r w:rsidRPr="00635EF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x Self-guide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0BCF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D068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1.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E5D9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0.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74EC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5953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ABF5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9193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7763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F9A4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9A6E4C" w:rsidRPr="005D723A" w14:paraId="437F06BA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E4F8" w14:textId="77777777" w:rsidR="009A6E4C" w:rsidRPr="00635EF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>Interven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C9C6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75F1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5D32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F4F2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46.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C113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273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FBF2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 w:eastAsia="en-GB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7178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DA6B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FBD5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9A6E4C" w:rsidRPr="005D723A" w14:paraId="6C917D1E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DA12" w14:textId="77777777" w:rsidR="009A6E4C" w:rsidRPr="00635EF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Moo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CFD6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-7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22C6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0.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0490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-15.6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BAE4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879C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29C9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 w:eastAsia="en-GB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F41D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-1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CC2F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-1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0422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-0.84</w:t>
            </w:r>
          </w:p>
        </w:tc>
      </w:tr>
      <w:tr w:rsidR="009A6E4C" w:rsidRPr="005D723A" w14:paraId="31517E3F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CFFA" w14:textId="77777777" w:rsidR="009A6E4C" w:rsidRPr="00635EF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Stres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68D5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-3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AA5D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0.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9CB6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-9.6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AD63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7C70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CDD8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 w:eastAsia="en-GB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CCBB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-0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061D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-1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5AC1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-0.53</w:t>
            </w:r>
          </w:p>
        </w:tc>
      </w:tr>
      <w:tr w:rsidR="009A6E4C" w:rsidRPr="005D723A" w14:paraId="2D0A7402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1274" w14:textId="77777777" w:rsidR="009A6E4C" w:rsidRPr="00635EF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>Symptom Severit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9E45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8466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13E6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260A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44.6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0C0C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301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0DF7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7BE4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DEC0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4E94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9A6E4C" w:rsidRPr="005D723A" w14:paraId="430CB40B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4E77" w14:textId="77777777" w:rsidR="009A6E4C" w:rsidRPr="00635EF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Seve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E7A0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-7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A809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0.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42F9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-16.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4544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1060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2871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2A60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-1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8EFA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-1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D38E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-0.89</w:t>
            </w:r>
          </w:p>
        </w:tc>
      </w:tr>
      <w:tr w:rsidR="009A6E4C" w:rsidRPr="005D723A" w14:paraId="3887AEDF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F272" w14:textId="77777777" w:rsidR="009A6E4C" w:rsidRPr="00635EF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Med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E131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-4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1693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0.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F651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-9.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7770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E0D3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D007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5A0F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-0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D029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-1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7F27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-0.59</w:t>
            </w:r>
          </w:p>
        </w:tc>
      </w:tr>
      <w:tr w:rsidR="009A6E4C" w:rsidRPr="005D723A" w14:paraId="620567E0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613A" w14:textId="77777777" w:rsidR="009A6E4C" w:rsidRPr="00635EF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Mil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BB19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-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7D6F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0.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CC84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-2.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987A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66D3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72B5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8396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-0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F8D1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-0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5658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0.29</w:t>
            </w:r>
          </w:p>
        </w:tc>
      </w:tr>
      <w:tr w:rsidR="009A6E4C" w:rsidRPr="005D723A" w14:paraId="18E79CCE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EA99" w14:textId="77777777" w:rsidR="009A6E4C" w:rsidRPr="00635EF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Symptom Severity: Mild x Seve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AA7A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-6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DB52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0.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99D4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-9.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26F7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C079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CDC8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33BF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E1CF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773F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9A6E4C" w:rsidRPr="005D723A" w14:paraId="21692AF4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5A6A" w14:textId="77777777" w:rsidR="009A6E4C" w:rsidRPr="00635EF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Symptom Severity: Mild x Med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443C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-3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A6B0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0.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6F34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-4.4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D963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66FB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97FB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4822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12EC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C804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9A6E4C" w:rsidRPr="005D723A" w14:paraId="3C074980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A2E3" w14:textId="77777777" w:rsidR="009A6E4C" w:rsidRPr="00635EF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Symptom Severity: Medium x Seve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CCEA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3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D671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0.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980D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5.5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ECE3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82DA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BC7C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  <w:r w:rsidRPr="00635EFA">
              <w:rPr>
                <w:color w:val="000000"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D257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1FA9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57E2" w14:textId="77777777" w:rsidR="009A6E4C" w:rsidRPr="00635EFA" w:rsidRDefault="009A6E4C" w:rsidP="00E91BA6">
            <w:pPr>
              <w:jc w:val="center"/>
              <w:rPr>
                <w:color w:val="000000"/>
                <w:sz w:val="22"/>
                <w:szCs w:val="22"/>
                <w:lang w:val="en-US" w:eastAsia="en-GB"/>
              </w:rPr>
            </w:pPr>
          </w:p>
        </w:tc>
      </w:tr>
    </w:tbl>
    <w:p w14:paraId="7E9B8984" w14:textId="77777777" w:rsidR="009A6E4C" w:rsidRDefault="009A6E4C" w:rsidP="009A6E4C">
      <w:pPr>
        <w:spacing w:line="360" w:lineRule="auto"/>
        <w:jc w:val="both"/>
        <w:rPr>
          <w:szCs w:val="20"/>
          <w:lang w:val="en-US"/>
        </w:rPr>
      </w:pPr>
    </w:p>
    <w:p w14:paraId="2FF77AE0" w14:textId="77777777" w:rsidR="009A6E4C" w:rsidRPr="005D723A" w:rsidRDefault="009A6E4C" w:rsidP="009A6E4C">
      <w:pPr>
        <w:spacing w:line="360" w:lineRule="auto"/>
        <w:jc w:val="both"/>
        <w:rPr>
          <w:i/>
          <w:iCs/>
          <w:sz w:val="22"/>
          <w:szCs w:val="22"/>
          <w:lang w:val="en-US"/>
        </w:rPr>
        <w:sectPr w:rsidR="009A6E4C" w:rsidRPr="005D723A" w:rsidSect="003B30BB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>
        <w:rPr>
          <w:sz w:val="22"/>
          <w:szCs w:val="22"/>
          <w:lang w:val="en-US"/>
        </w:rPr>
        <w:t xml:space="preserve">SD = Standard deviation, </w:t>
      </w:r>
      <w:proofErr w:type="spellStart"/>
      <w:r>
        <w:rPr>
          <w:sz w:val="22"/>
          <w:szCs w:val="22"/>
          <w:lang w:val="en-US"/>
        </w:rPr>
        <w:t>df</w:t>
      </w:r>
      <w:proofErr w:type="spellEnd"/>
      <w:r>
        <w:rPr>
          <w:sz w:val="22"/>
          <w:szCs w:val="22"/>
          <w:lang w:val="en-US"/>
        </w:rPr>
        <w:t xml:space="preserve"> = degrees of freedom, CI = confidence interval.</w:t>
      </w:r>
    </w:p>
    <w:p w14:paraId="4431A8D5" w14:textId="77777777" w:rsidR="009A6E4C" w:rsidRPr="005D723A" w:rsidRDefault="009A6E4C" w:rsidP="009A6E4C">
      <w:pPr>
        <w:spacing w:line="360" w:lineRule="auto"/>
        <w:jc w:val="both"/>
        <w:rPr>
          <w:i/>
          <w:iCs/>
          <w:sz w:val="22"/>
          <w:szCs w:val="22"/>
          <w:lang w:val="en-US"/>
        </w:rPr>
      </w:pPr>
    </w:p>
    <w:p w14:paraId="4026DBD4" w14:textId="77777777" w:rsidR="009A6E4C" w:rsidRPr="005D723A" w:rsidRDefault="009A6E4C" w:rsidP="009A6E4C">
      <w:pPr>
        <w:spacing w:line="360" w:lineRule="auto"/>
        <w:jc w:val="both"/>
        <w:rPr>
          <w:i/>
          <w:iCs/>
          <w:sz w:val="22"/>
          <w:szCs w:val="22"/>
          <w:lang w:val="en-US"/>
        </w:rPr>
      </w:pPr>
      <w:r w:rsidRPr="005D723A">
        <w:rPr>
          <w:i/>
          <w:iCs/>
          <w:sz w:val="22"/>
          <w:szCs w:val="22"/>
          <w:lang w:val="en-US"/>
        </w:rPr>
        <w:t xml:space="preserve">2. Treatment completer subset – linear mixed-effects model outcomes and effect sizes for depressive symptom severity (measured by the PHQ-8 questionnaire). </w:t>
      </w:r>
    </w:p>
    <w:tbl>
      <w:tblPr>
        <w:tblW w:w="14660" w:type="dxa"/>
        <w:tblLook w:val="04A0" w:firstRow="1" w:lastRow="0" w:firstColumn="1" w:lastColumn="0" w:noHBand="0" w:noVBand="1"/>
      </w:tblPr>
      <w:tblGrid>
        <w:gridCol w:w="4040"/>
        <w:gridCol w:w="1380"/>
        <w:gridCol w:w="1300"/>
        <w:gridCol w:w="1380"/>
        <w:gridCol w:w="830"/>
        <w:gridCol w:w="830"/>
        <w:gridCol w:w="1300"/>
        <w:gridCol w:w="1200"/>
        <w:gridCol w:w="1200"/>
        <w:gridCol w:w="1200"/>
      </w:tblGrid>
      <w:tr w:rsidR="009A6E4C" w:rsidRPr="005D723A" w14:paraId="7A802583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35CC" w14:textId="77777777" w:rsidR="009A6E4C" w:rsidRPr="005D723A" w:rsidRDefault="009A6E4C" w:rsidP="00E91BA6">
            <w:pPr>
              <w:rPr>
                <w:i/>
                <w:iCs/>
                <w:sz w:val="24"/>
                <w:szCs w:val="20"/>
                <w:lang w:val="en-US"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AE86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153C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6E5F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>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089B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>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F0D5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0301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1F4C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>Effect siz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6999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>95%-CI (min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D4E5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>95%-CI (max)</w:t>
            </w:r>
          </w:p>
        </w:tc>
      </w:tr>
      <w:tr w:rsidR="009A6E4C" w:rsidRPr="005D723A" w14:paraId="1B74B8C3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0801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>All starters (n = 85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DA1E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7CE0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7E41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7E80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297.8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A3C8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328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FABC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E3C9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8451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D94A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9A6E4C" w:rsidRPr="005D723A" w14:paraId="7A6345A0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D240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Tim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D10B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5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6D24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0.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9EE5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7.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A676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E398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328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1941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C70E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220E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2EE2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0.73</w:t>
            </w:r>
          </w:p>
        </w:tc>
      </w:tr>
      <w:tr w:rsidR="009A6E4C" w:rsidRPr="005D723A" w14:paraId="2EB5DCBC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0DCD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>Guidanc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42EB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1C38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6AEE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1D73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31.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C1AE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376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289E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31A0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CD78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68A9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9A6E4C" w:rsidRPr="005D723A" w14:paraId="2E5A5A47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DAC3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Semi-standardized guidanc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22BD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6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7378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0.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8F05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9.7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9726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489A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ED79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1745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8384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2370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01</w:t>
            </w:r>
          </w:p>
        </w:tc>
      </w:tr>
      <w:tr w:rsidR="009A6E4C" w:rsidRPr="005D723A" w14:paraId="54314F4E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206C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Feedback-on-demand guidanc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A5C7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9545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0.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209B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4.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980D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F7FA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EFB6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F44E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0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3BCF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0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6E7B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0.01</w:t>
            </w:r>
          </w:p>
        </w:tc>
      </w:tr>
      <w:tr w:rsidR="009A6E4C" w:rsidRPr="005D723A" w14:paraId="3A7D0345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4F63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Self-guide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3999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51A4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0.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CDBF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8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E66C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B11D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68AD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5EBC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0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1A62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CB0A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0.50</w:t>
            </w:r>
          </w:p>
        </w:tc>
      </w:tr>
      <w:tr w:rsidR="009A6E4C" w:rsidRPr="005D723A" w14:paraId="7C0E02EB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303A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Guidance: Semi-stand. x Self-guide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09D2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5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9494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1.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E310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2.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8281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505A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5D17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vertAlign w:val="superscript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.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37BC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1538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CACD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9A6E4C" w:rsidRPr="005D723A" w14:paraId="3E3E67A0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F984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Guidance: Semi-stand. x Adherenc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1870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4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7893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0.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6ADB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7.6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2A06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198D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E2F4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9556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F742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71D9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9A6E4C" w:rsidRPr="005D723A" w14:paraId="17252630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3E23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Guidance: </w:t>
            </w:r>
            <w:proofErr w:type="spellStart"/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>FoD</w:t>
            </w:r>
            <w:proofErr w:type="spellEnd"/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x Self-guide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BCD3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CB15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1.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DC11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0.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4055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D3A6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47D2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.8</w:t>
            </w: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05D4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54E1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24CA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9A6E4C" w:rsidRPr="005D723A" w14:paraId="637AFB1E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B9E3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>Interven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E0A7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4070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AD07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C30E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59.5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CB94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358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97EC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2A8C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39C3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E63F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9A6E4C" w:rsidRPr="005D723A" w14:paraId="15F43AA8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8DE3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Moo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E4BB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7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944F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0.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48B5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8.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0F77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F52F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0BAE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D292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2C5D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D968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06</w:t>
            </w:r>
          </w:p>
        </w:tc>
      </w:tr>
      <w:tr w:rsidR="009A6E4C" w:rsidRPr="005D723A" w14:paraId="2BB8A06E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0AA2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Stres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CD41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3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1FBC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0.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6982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0.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5D84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8120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58F4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688C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0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AFE1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2F98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0.61</w:t>
            </w:r>
          </w:p>
        </w:tc>
      </w:tr>
      <w:tr w:rsidR="009A6E4C" w:rsidRPr="005D723A" w14:paraId="1CF44D66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5701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>Symptom Severit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A04C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62C5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ED44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3168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63.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253F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42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99C9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7AD4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E372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4A62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9A6E4C" w:rsidRPr="005D723A" w14:paraId="1E9927BC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F395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Seve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7771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7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FB80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0.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21FB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9.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9B22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586C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DE74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0353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524F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5B4A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14</w:t>
            </w:r>
          </w:p>
        </w:tc>
      </w:tr>
      <w:tr w:rsidR="009A6E4C" w:rsidRPr="005D723A" w14:paraId="18996C85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28E4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Med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AB9D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4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7862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0.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12FB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2.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F6AE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66B3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B3AD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B4BD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75AD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3E79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0.72</w:t>
            </w:r>
          </w:p>
        </w:tc>
      </w:tr>
      <w:tr w:rsidR="009A6E4C" w:rsidRPr="005D723A" w14:paraId="5C3AC3BB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E582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Mil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9918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2B00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0.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6D73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B570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494D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F0FC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.0</w:t>
            </w:r>
            <w:r>
              <w:rPr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9723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0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FE44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0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6DC4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0.34</w:t>
            </w:r>
          </w:p>
        </w:tc>
      </w:tr>
      <w:tr w:rsidR="009A6E4C" w:rsidRPr="005D723A" w14:paraId="77CEFE9D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BA5E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Symptom Severity: Mild x Seve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9565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7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1716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0.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8733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0.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920E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1DE6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A8F1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FBB8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9756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A1BF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9A6E4C" w:rsidRPr="005D723A" w14:paraId="7157045F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D242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Symptom Severity: Mild x Med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0651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3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312E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0.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B728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5.4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66B5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D3D2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DD41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E8C5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A576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55D1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9A6E4C" w:rsidRPr="005D723A" w14:paraId="0F5115CD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9B5C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Symptom Severity: Medium x Seve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F329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3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4475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0.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312A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6.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1159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24D2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93EA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22CB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94B9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58EC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</w:tr>
    </w:tbl>
    <w:p w14:paraId="34BE1890" w14:textId="77777777" w:rsidR="009A6E4C" w:rsidRDefault="009A6E4C" w:rsidP="009A6E4C">
      <w:pPr>
        <w:spacing w:line="360" w:lineRule="auto"/>
        <w:jc w:val="both"/>
        <w:rPr>
          <w:i/>
          <w:iCs/>
          <w:sz w:val="22"/>
          <w:szCs w:val="22"/>
          <w:lang w:val="en-US"/>
        </w:rPr>
      </w:pPr>
    </w:p>
    <w:p w14:paraId="7BC123E6" w14:textId="77777777" w:rsidR="009A6E4C" w:rsidRPr="005D723A" w:rsidRDefault="009A6E4C" w:rsidP="009A6E4C">
      <w:pPr>
        <w:spacing w:line="360" w:lineRule="auto"/>
        <w:jc w:val="both"/>
        <w:rPr>
          <w:i/>
          <w:iCs/>
          <w:sz w:val="22"/>
          <w:szCs w:val="22"/>
          <w:lang w:val="en-US"/>
        </w:rPr>
        <w:sectPr w:rsidR="009A6E4C" w:rsidRPr="005D723A" w:rsidSect="003B30BB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>
        <w:rPr>
          <w:sz w:val="22"/>
          <w:szCs w:val="22"/>
          <w:lang w:val="en-US"/>
        </w:rPr>
        <w:t xml:space="preserve">SD = Standard deviation, </w:t>
      </w:r>
      <w:proofErr w:type="spellStart"/>
      <w:r>
        <w:rPr>
          <w:sz w:val="22"/>
          <w:szCs w:val="22"/>
          <w:lang w:val="en-US"/>
        </w:rPr>
        <w:t>df</w:t>
      </w:r>
      <w:proofErr w:type="spellEnd"/>
      <w:r>
        <w:rPr>
          <w:sz w:val="22"/>
          <w:szCs w:val="22"/>
          <w:lang w:val="en-US"/>
        </w:rPr>
        <w:t xml:space="preserve"> = degrees of freedom, CI = confidence interval.</w:t>
      </w:r>
    </w:p>
    <w:p w14:paraId="3B8B3BB8" w14:textId="77777777" w:rsidR="009A6E4C" w:rsidRPr="005D723A" w:rsidRDefault="009A6E4C" w:rsidP="009A6E4C">
      <w:pPr>
        <w:spacing w:line="360" w:lineRule="auto"/>
        <w:jc w:val="both"/>
        <w:rPr>
          <w:i/>
          <w:iCs/>
          <w:sz w:val="22"/>
          <w:szCs w:val="22"/>
          <w:lang w:val="en-US"/>
        </w:rPr>
      </w:pPr>
      <w:r w:rsidRPr="005D723A">
        <w:rPr>
          <w:i/>
          <w:iCs/>
          <w:sz w:val="22"/>
          <w:szCs w:val="22"/>
          <w:lang w:val="en-US"/>
        </w:rPr>
        <w:lastRenderedPageBreak/>
        <w:t xml:space="preserve">3. Study completer subset – linear mixed-effects model outcomes and effect sizes for stress related symptoms. </w:t>
      </w:r>
    </w:p>
    <w:tbl>
      <w:tblPr>
        <w:tblW w:w="14660" w:type="dxa"/>
        <w:tblLook w:val="04A0" w:firstRow="1" w:lastRow="0" w:firstColumn="1" w:lastColumn="0" w:noHBand="0" w:noVBand="1"/>
      </w:tblPr>
      <w:tblGrid>
        <w:gridCol w:w="4040"/>
        <w:gridCol w:w="1380"/>
        <w:gridCol w:w="1300"/>
        <w:gridCol w:w="1380"/>
        <w:gridCol w:w="830"/>
        <w:gridCol w:w="830"/>
        <w:gridCol w:w="1300"/>
        <w:gridCol w:w="1200"/>
        <w:gridCol w:w="1200"/>
        <w:gridCol w:w="1200"/>
      </w:tblGrid>
      <w:tr w:rsidR="009A6E4C" w:rsidRPr="005D723A" w14:paraId="4CC40F47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E3C6" w14:textId="77777777" w:rsidR="009A6E4C" w:rsidRPr="005D723A" w:rsidRDefault="009A6E4C" w:rsidP="00E91BA6">
            <w:pPr>
              <w:rPr>
                <w:i/>
                <w:iCs/>
                <w:sz w:val="24"/>
                <w:szCs w:val="20"/>
                <w:lang w:val="en-US"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0C48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E878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13EB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>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ED6C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>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13EA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BD04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2776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>Effect siz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87A5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>95%-CI (min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C478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>95%-CI (max)</w:t>
            </w:r>
          </w:p>
        </w:tc>
      </w:tr>
      <w:tr w:rsidR="009A6E4C" w:rsidRPr="005D723A" w14:paraId="2A5E3118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EEE9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>All starters (n = 85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2B80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9295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4A19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978C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317.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9014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289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2E46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198F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4C9B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9EFE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9A6E4C" w:rsidRPr="005D723A" w14:paraId="5AC6D13D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2FBF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Tim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9DE9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8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C04B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0.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F67B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7.8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A27B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FB56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289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E3FE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5845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3677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668C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0.46</w:t>
            </w:r>
          </w:p>
        </w:tc>
      </w:tr>
      <w:tr w:rsidR="009A6E4C" w:rsidRPr="005D723A" w14:paraId="5FAE6D4C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FCD6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>Guidanc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51E5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81DA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62DC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6385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4.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B7BE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285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A001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.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381B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334F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2CD3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9A6E4C" w:rsidRPr="005D723A" w14:paraId="3F9A64EC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E3DC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Semi-standardized guidanc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544D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8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DE99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0.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5825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6.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3EA3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B9BA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C520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2B13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588F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4C14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0.72</w:t>
            </w:r>
          </w:p>
        </w:tc>
      </w:tr>
      <w:tr w:rsidR="009A6E4C" w:rsidRPr="005D723A" w14:paraId="540074B9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7A6B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Feedback-on-demand guidanc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15B1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5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F155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0.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0F09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6.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BF37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4685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363B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4E13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0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042D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DA95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0.17</w:t>
            </w:r>
          </w:p>
        </w:tc>
      </w:tr>
      <w:tr w:rsidR="009A6E4C" w:rsidRPr="005D723A" w14:paraId="381885D1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BAF2" w14:textId="77777777" w:rsidR="009A6E4C" w:rsidRPr="005D723A" w:rsidRDefault="009A6E4C" w:rsidP="00E91BA6">
            <w:pPr>
              <w:rPr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 w:eastAsia="en-GB"/>
              </w:rPr>
              <w:t xml:space="preserve">   Self-guide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924E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5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A39D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1.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7961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3.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52AE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D23F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B099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C522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843D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2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FEA9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0.55</w:t>
            </w:r>
          </w:p>
        </w:tc>
      </w:tr>
      <w:tr w:rsidR="009A6E4C" w:rsidRPr="005D723A" w14:paraId="5AED872B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7666" w14:textId="77777777" w:rsidR="009A6E4C" w:rsidRPr="005D723A" w:rsidRDefault="009A6E4C" w:rsidP="00E91BA6">
            <w:pPr>
              <w:rPr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 w:eastAsia="en-GB"/>
              </w:rPr>
              <w:t xml:space="preserve">   Guidance: Semi-stand. x Self-guide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E7DE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3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0E10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2.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2A31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1.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8459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2F68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AA54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vertAlign w:val="superscript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5AF7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98B5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55EF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9A6E4C" w:rsidRPr="005D723A" w14:paraId="2863E7ED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5230" w14:textId="77777777" w:rsidR="009A6E4C" w:rsidRPr="005D723A" w:rsidRDefault="009A6E4C" w:rsidP="00E91BA6">
            <w:pPr>
              <w:rPr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 w:eastAsia="en-GB"/>
              </w:rPr>
              <w:t xml:space="preserve">   Guidance: Semi-stand. x Adherenc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E5E9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3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F9C2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1.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405A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2.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6B01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CE15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CD1E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.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ACA7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315A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0364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9A6E4C" w:rsidRPr="005D723A" w14:paraId="3556CAAB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2559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Guidance: </w:t>
            </w:r>
            <w:proofErr w:type="spellStart"/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>FoD</w:t>
            </w:r>
            <w:proofErr w:type="spellEnd"/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x Self-guide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8E49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873F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3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5820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8E1A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6A69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3ECB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.8</w:t>
            </w:r>
            <w:r>
              <w:rPr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ED4E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910C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2652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9A6E4C" w:rsidRPr="005D723A" w14:paraId="3FC375B7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C268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>Interven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0A23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D24E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E243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FBB5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0.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20A6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273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6E9A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CBCE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9113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6DAE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9A6E4C" w:rsidRPr="005D723A" w14:paraId="5649FB36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CE96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Moo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39EB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8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B5A7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0.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93DF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2.7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A170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0DD7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EE3D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5AD2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2121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A5C2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0.48</w:t>
            </w:r>
          </w:p>
        </w:tc>
      </w:tr>
      <w:tr w:rsidR="009A6E4C" w:rsidRPr="005D723A" w14:paraId="30B41E70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2AA5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Stres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E897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8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AB04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0.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A135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2.7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1F55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D8BF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DB33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F5C3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298F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2632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0.54</w:t>
            </w:r>
          </w:p>
        </w:tc>
      </w:tr>
      <w:tr w:rsidR="009A6E4C" w:rsidRPr="005D723A" w14:paraId="2258D4EA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731A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>Symptom Severit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59B3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1D25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C453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5A40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94.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28A2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858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B176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B0D7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120E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846C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9A6E4C" w:rsidRPr="005D723A" w14:paraId="1A9C5E0B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D8E5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Seve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9265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9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184B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0.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A26E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3.5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1DBE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DC50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BE2F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D1BC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1023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C557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0.54</w:t>
            </w:r>
          </w:p>
        </w:tc>
      </w:tr>
      <w:tr w:rsidR="009A6E4C" w:rsidRPr="005D723A" w14:paraId="7F797A90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91C0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Med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7714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8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E55A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0.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722F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1.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294D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399B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9F7D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5063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9CE3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8FC6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0.65</w:t>
            </w:r>
          </w:p>
        </w:tc>
      </w:tr>
      <w:tr w:rsidR="009A6E4C" w:rsidRPr="005D723A" w14:paraId="610C23F5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EC22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Mil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BE13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5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C421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1.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0F0B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4.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BF6F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E622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7F71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EAC3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0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3D70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E29B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0.41</w:t>
            </w:r>
          </w:p>
        </w:tc>
      </w:tr>
      <w:tr w:rsidR="009A6E4C" w:rsidRPr="005D723A" w14:paraId="0F847D70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4B11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Symptom Severity: Mild x Seve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9595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4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36C4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1.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DB8A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3.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0AE9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54F3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D2FB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C5D1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CC93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01BC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9A6E4C" w:rsidRPr="005D723A" w14:paraId="5099D0FC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FA24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Symptom Severity: Mild x Med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29B9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3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4E3C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1.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3E31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2.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DB4F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22B0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B499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.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1266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8B1A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3931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9A6E4C" w:rsidRPr="005D723A" w14:paraId="5354085D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38A0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Symptom Severity: Medium x Seve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2D3E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5234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74F2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0.6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62DF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E1A0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7E15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.5</w:t>
            </w: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C5FF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7D5C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1553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</w:tr>
    </w:tbl>
    <w:p w14:paraId="59D1B153" w14:textId="77777777" w:rsidR="009A6E4C" w:rsidRDefault="009A6E4C" w:rsidP="009A6E4C">
      <w:pPr>
        <w:spacing w:line="360" w:lineRule="auto"/>
        <w:jc w:val="both"/>
        <w:rPr>
          <w:sz w:val="22"/>
          <w:szCs w:val="22"/>
          <w:lang w:val="en-US"/>
        </w:rPr>
      </w:pPr>
    </w:p>
    <w:p w14:paraId="78802C16" w14:textId="77777777" w:rsidR="009A6E4C" w:rsidRDefault="009A6E4C" w:rsidP="009A6E4C">
      <w:p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SD = Standard deviation, </w:t>
      </w:r>
      <w:proofErr w:type="spellStart"/>
      <w:r>
        <w:rPr>
          <w:sz w:val="22"/>
          <w:szCs w:val="22"/>
          <w:lang w:val="en-US"/>
        </w:rPr>
        <w:t>df</w:t>
      </w:r>
      <w:proofErr w:type="spellEnd"/>
      <w:r>
        <w:rPr>
          <w:sz w:val="22"/>
          <w:szCs w:val="22"/>
          <w:lang w:val="en-US"/>
        </w:rPr>
        <w:t xml:space="preserve"> = degrees of freedom, CI = confidence interval.</w:t>
      </w:r>
    </w:p>
    <w:p w14:paraId="6C32BA3C" w14:textId="77777777" w:rsidR="009A6E4C" w:rsidRDefault="009A6E4C" w:rsidP="009A6E4C">
      <w:pPr>
        <w:spacing w:line="360" w:lineRule="auto"/>
        <w:jc w:val="both"/>
        <w:rPr>
          <w:i/>
          <w:iCs/>
          <w:sz w:val="22"/>
          <w:szCs w:val="22"/>
          <w:lang w:val="en-US"/>
        </w:rPr>
      </w:pPr>
    </w:p>
    <w:p w14:paraId="637C7AD1" w14:textId="77777777" w:rsidR="009A6E4C" w:rsidRDefault="009A6E4C" w:rsidP="009A6E4C">
      <w:pPr>
        <w:spacing w:line="360" w:lineRule="auto"/>
        <w:jc w:val="both"/>
        <w:rPr>
          <w:i/>
          <w:iCs/>
          <w:sz w:val="22"/>
          <w:szCs w:val="22"/>
          <w:lang w:val="en-US"/>
        </w:rPr>
      </w:pPr>
    </w:p>
    <w:p w14:paraId="131A8638" w14:textId="77777777" w:rsidR="009A6E4C" w:rsidRDefault="009A6E4C" w:rsidP="009A6E4C">
      <w:pPr>
        <w:spacing w:line="360" w:lineRule="auto"/>
        <w:jc w:val="both"/>
        <w:rPr>
          <w:i/>
          <w:iCs/>
          <w:sz w:val="22"/>
          <w:szCs w:val="22"/>
          <w:lang w:val="en-US"/>
        </w:rPr>
      </w:pPr>
    </w:p>
    <w:p w14:paraId="25CC6F40" w14:textId="77777777" w:rsidR="009A6E4C" w:rsidRDefault="009A6E4C" w:rsidP="009A6E4C">
      <w:pPr>
        <w:spacing w:line="360" w:lineRule="auto"/>
        <w:jc w:val="both"/>
        <w:rPr>
          <w:i/>
          <w:iCs/>
          <w:sz w:val="22"/>
          <w:szCs w:val="22"/>
          <w:lang w:val="en-US"/>
        </w:rPr>
      </w:pPr>
    </w:p>
    <w:p w14:paraId="319C0D3D" w14:textId="77777777" w:rsidR="009A6E4C" w:rsidRDefault="009A6E4C" w:rsidP="009A6E4C">
      <w:pPr>
        <w:spacing w:line="360" w:lineRule="auto"/>
        <w:jc w:val="both"/>
        <w:rPr>
          <w:i/>
          <w:iCs/>
          <w:sz w:val="22"/>
          <w:szCs w:val="22"/>
          <w:lang w:val="en-US"/>
        </w:rPr>
      </w:pPr>
    </w:p>
    <w:p w14:paraId="5C8C9950" w14:textId="2ED4B7CD" w:rsidR="009A6E4C" w:rsidRPr="005D723A" w:rsidRDefault="009A6E4C" w:rsidP="009A6E4C">
      <w:pPr>
        <w:spacing w:line="360" w:lineRule="auto"/>
        <w:jc w:val="both"/>
        <w:rPr>
          <w:i/>
          <w:iCs/>
          <w:sz w:val="22"/>
          <w:szCs w:val="22"/>
          <w:lang w:val="en-US"/>
        </w:rPr>
      </w:pPr>
      <w:r w:rsidRPr="005D723A">
        <w:rPr>
          <w:i/>
          <w:iCs/>
          <w:sz w:val="22"/>
          <w:szCs w:val="22"/>
          <w:lang w:val="en-US"/>
        </w:rPr>
        <w:lastRenderedPageBreak/>
        <w:t>4. Treatment completer subset – linear mixed-effects model outcomes and effect sizes stress related symptoms.</w:t>
      </w:r>
    </w:p>
    <w:tbl>
      <w:tblPr>
        <w:tblW w:w="14660" w:type="dxa"/>
        <w:tblLook w:val="04A0" w:firstRow="1" w:lastRow="0" w:firstColumn="1" w:lastColumn="0" w:noHBand="0" w:noVBand="1"/>
      </w:tblPr>
      <w:tblGrid>
        <w:gridCol w:w="4040"/>
        <w:gridCol w:w="1380"/>
        <w:gridCol w:w="1300"/>
        <w:gridCol w:w="1380"/>
        <w:gridCol w:w="830"/>
        <w:gridCol w:w="830"/>
        <w:gridCol w:w="1300"/>
        <w:gridCol w:w="1200"/>
        <w:gridCol w:w="1200"/>
        <w:gridCol w:w="1200"/>
      </w:tblGrid>
      <w:tr w:rsidR="009A6E4C" w:rsidRPr="005D723A" w14:paraId="750518D7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7BF0" w14:textId="77777777" w:rsidR="009A6E4C" w:rsidRPr="005D723A" w:rsidRDefault="009A6E4C" w:rsidP="00E91BA6">
            <w:pPr>
              <w:rPr>
                <w:i/>
                <w:iCs/>
                <w:sz w:val="24"/>
                <w:szCs w:val="20"/>
                <w:lang w:val="en-US"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72EA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54D9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DA81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>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6041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>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6BD7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E2DC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DDE5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>Effect siz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A16F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>95%-CI (min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1A48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>95%-CI (max)</w:t>
            </w:r>
          </w:p>
        </w:tc>
      </w:tr>
      <w:tr w:rsidR="009A6E4C" w:rsidRPr="005D723A" w14:paraId="14F3DA07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E464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>All starters (n = 85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CCEF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C94A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D4E7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8486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346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E405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355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5766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DE1C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D454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739B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9A6E4C" w:rsidRPr="005D723A" w14:paraId="3E21B0FE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F46A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Tim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775A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8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804C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0.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E42F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8.6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D397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0CB7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355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9F8D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9A3F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3B4D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DFB2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0.73</w:t>
            </w:r>
          </w:p>
        </w:tc>
      </w:tr>
      <w:tr w:rsidR="009A6E4C" w:rsidRPr="005D723A" w14:paraId="2636BB35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C788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>Guidanc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7C47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A1C2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73F5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47BC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5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C6F3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37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0EFA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.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5738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0DB4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B716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9A6E4C" w:rsidRPr="005D723A" w14:paraId="7E4766D1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AF9B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Semi-standardized guidanc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8E7E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9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7906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0.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C1C1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8.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FC80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B037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EF2C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1F83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A4BA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5FFE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01</w:t>
            </w:r>
          </w:p>
        </w:tc>
      </w:tr>
      <w:tr w:rsidR="009A6E4C" w:rsidRPr="005D723A" w14:paraId="6B282934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4E13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Feedback-on-demand guidanc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E2FB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5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73E0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0.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372A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6.6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0820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5A24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D87E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2333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0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5C07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662A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0.01</w:t>
            </w:r>
          </w:p>
        </w:tc>
      </w:tr>
      <w:tr w:rsidR="009A6E4C" w:rsidRPr="005D723A" w14:paraId="5926D86C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A8D2" w14:textId="77777777" w:rsidR="009A6E4C" w:rsidRPr="005D723A" w:rsidRDefault="009A6E4C" w:rsidP="00E91BA6">
            <w:pPr>
              <w:rPr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 w:eastAsia="en-GB"/>
              </w:rPr>
              <w:t xml:space="preserve">   Self-guide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8715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5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2823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2.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BC0F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2.6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29F2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FFFB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3392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5DC0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764D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3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42DC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0.50</w:t>
            </w:r>
          </w:p>
        </w:tc>
      </w:tr>
      <w:tr w:rsidR="009A6E4C" w:rsidRPr="005D723A" w14:paraId="04547E28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93A8" w14:textId="77777777" w:rsidR="009A6E4C" w:rsidRPr="005D723A" w:rsidRDefault="009A6E4C" w:rsidP="00E91BA6">
            <w:pPr>
              <w:rPr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 w:eastAsia="en-GB"/>
              </w:rPr>
              <w:t xml:space="preserve">   Guidance: Semi-stand. x Self-guide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6781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3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80AE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3.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4B43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1.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F7B9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3864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3968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vertAlign w:val="superscript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.2</w:t>
            </w: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25E5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973C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B8DC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9A6E4C" w:rsidRPr="005D723A" w14:paraId="4DAE8643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7AC8" w14:textId="77777777" w:rsidR="009A6E4C" w:rsidRPr="005D723A" w:rsidRDefault="009A6E4C" w:rsidP="00E91BA6">
            <w:pPr>
              <w:rPr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 w:eastAsia="en-GB"/>
              </w:rPr>
              <w:t xml:space="preserve">   Guidance: Semi-stand. x Adherenc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289C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3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AAB0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1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D664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3.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7F00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FBDD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3775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6C1B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1129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4B6E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9A6E4C" w:rsidRPr="005D723A" w14:paraId="4D919F7D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A73C" w14:textId="77777777" w:rsidR="009A6E4C" w:rsidRPr="005D723A" w:rsidRDefault="009A6E4C" w:rsidP="00E91BA6">
            <w:pPr>
              <w:rPr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 w:eastAsia="en-GB"/>
              </w:rPr>
              <w:t xml:space="preserve">   Guidance: </w:t>
            </w:r>
            <w:proofErr w:type="spellStart"/>
            <w:r w:rsidRPr="005D723A">
              <w:rPr>
                <w:color w:val="000000"/>
                <w:sz w:val="22"/>
                <w:szCs w:val="22"/>
                <w:lang w:val="en-US" w:eastAsia="en-GB"/>
              </w:rPr>
              <w:t>FoD</w:t>
            </w:r>
            <w:proofErr w:type="spellEnd"/>
            <w:r w:rsidRPr="005D723A">
              <w:rPr>
                <w:color w:val="000000"/>
                <w:sz w:val="22"/>
                <w:szCs w:val="22"/>
                <w:lang w:val="en-US" w:eastAsia="en-GB"/>
              </w:rPr>
              <w:t xml:space="preserve"> x Self-guide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7C0B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8444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3.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0F79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0.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8F04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623E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E3E6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color w:val="000000"/>
                <w:sz w:val="22"/>
                <w:szCs w:val="22"/>
                <w:lang w:val="en-US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E6AB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E81E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9100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9A6E4C" w:rsidRPr="005D723A" w14:paraId="6502439A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6D3A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>Interven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3CB6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E882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AD9F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AA44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0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D623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346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B19D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B704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EC58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C847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9A6E4C" w:rsidRPr="005D723A" w14:paraId="174591AE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55DF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Moo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0734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8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42C3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0.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09C3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3.6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25ED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D5C2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3317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DB5C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48BD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5F36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06</w:t>
            </w:r>
          </w:p>
        </w:tc>
      </w:tr>
      <w:tr w:rsidR="009A6E4C" w:rsidRPr="005D723A" w14:paraId="413CC12A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8BBD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Stres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AF19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8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18F8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0.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8F20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3.4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9ED6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33E9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4605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CF28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2B37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CD4C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0.61</w:t>
            </w:r>
          </w:p>
        </w:tc>
      </w:tr>
      <w:tr w:rsidR="009A6E4C" w:rsidRPr="005D723A" w14:paraId="34912FA4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38F4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>Symptom Severit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DA88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70D8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D55A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B116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94.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9F91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858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39D9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E7D7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EAD0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17E3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9A6E4C" w:rsidRPr="005D723A" w14:paraId="6CB9CBB2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67B1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Seve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C539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9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DFF8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0.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F2C7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4.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9348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2CF0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CFB9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D290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966F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FC09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14</w:t>
            </w:r>
          </w:p>
        </w:tc>
      </w:tr>
      <w:tr w:rsidR="009A6E4C" w:rsidRPr="005D723A" w14:paraId="095567CE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511E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Med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C3A3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8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38F5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0.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C254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3.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FA9C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3AAB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7FAB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C33F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391A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85E5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0.72</w:t>
            </w:r>
          </w:p>
        </w:tc>
      </w:tr>
      <w:tr w:rsidR="009A6E4C" w:rsidRPr="005D723A" w14:paraId="18A597E8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F37F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Mil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28AD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4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5102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1.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A399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4.6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17BF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DB46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BA97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E223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0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23CB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1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FCBD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0.34</w:t>
            </w:r>
          </w:p>
        </w:tc>
      </w:tr>
      <w:tr w:rsidR="009A6E4C" w:rsidRPr="005D723A" w14:paraId="4C1EB3F7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706E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Symptom Severity: Mild x Seve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FAEF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4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8DE6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1.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79AE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3.8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1334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89A1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DA3A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BCE8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0850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E4F8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9A6E4C" w:rsidRPr="005D723A" w14:paraId="1B355D9B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FB92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Symptom Severity: Mild x Med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FF02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3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C9F0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1.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F0B4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-3.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EE2D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0473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69ED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5AC7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482D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D5EA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9A6E4C" w:rsidRPr="007C66B0" w14:paraId="052389D5" w14:textId="77777777" w:rsidTr="00E91BA6">
        <w:trPr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D6DA" w14:textId="77777777" w:rsidR="009A6E4C" w:rsidRPr="005D723A" w:rsidRDefault="009A6E4C" w:rsidP="00E91BA6">
            <w:pPr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Symptom Severity: Medium x Seve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5756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7EE5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0.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EC63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0.5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5998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0EEF" w14:textId="77777777" w:rsidR="009A6E4C" w:rsidRPr="005D723A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C430" w14:textId="77777777" w:rsidR="009A6E4C" w:rsidRPr="007C66B0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5D723A">
              <w:rPr>
                <w:color w:val="000000"/>
                <w:sz w:val="22"/>
                <w:szCs w:val="22"/>
                <w:lang w:val="en-US"/>
              </w:rPr>
              <w:t>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255A" w14:textId="77777777" w:rsidR="009A6E4C" w:rsidRPr="007C66B0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C537" w14:textId="77777777" w:rsidR="009A6E4C" w:rsidRPr="007C66B0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8874" w14:textId="77777777" w:rsidR="009A6E4C" w:rsidRPr="007C66B0" w:rsidRDefault="009A6E4C" w:rsidP="00E91BA6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 w:eastAsia="en-GB"/>
              </w:rPr>
            </w:pPr>
          </w:p>
        </w:tc>
      </w:tr>
    </w:tbl>
    <w:p w14:paraId="3F6B72FE" w14:textId="77777777" w:rsidR="009A6E4C" w:rsidRDefault="009A6E4C" w:rsidP="009A6E4C">
      <w:pPr>
        <w:spacing w:line="360" w:lineRule="auto"/>
        <w:jc w:val="both"/>
        <w:rPr>
          <w:sz w:val="22"/>
          <w:szCs w:val="22"/>
          <w:lang w:val="en-US"/>
        </w:rPr>
      </w:pPr>
    </w:p>
    <w:p w14:paraId="1827401C" w14:textId="77777777" w:rsidR="009A6E4C" w:rsidRPr="00B6462C" w:rsidRDefault="009A6E4C" w:rsidP="009A6E4C">
      <w:pPr>
        <w:spacing w:line="360" w:lineRule="auto"/>
        <w:jc w:val="both"/>
        <w:rPr>
          <w:sz w:val="18"/>
          <w:szCs w:val="18"/>
          <w:lang w:val="en-US"/>
        </w:rPr>
      </w:pPr>
      <w:r>
        <w:rPr>
          <w:sz w:val="22"/>
          <w:szCs w:val="22"/>
          <w:lang w:val="en-US"/>
        </w:rPr>
        <w:t xml:space="preserve">SD = Standard deviation, </w:t>
      </w:r>
      <w:proofErr w:type="spellStart"/>
      <w:r>
        <w:rPr>
          <w:sz w:val="22"/>
          <w:szCs w:val="22"/>
          <w:lang w:val="en-US"/>
        </w:rPr>
        <w:t>df</w:t>
      </w:r>
      <w:proofErr w:type="spellEnd"/>
      <w:r>
        <w:rPr>
          <w:sz w:val="22"/>
          <w:szCs w:val="22"/>
          <w:lang w:val="en-US"/>
        </w:rPr>
        <w:t xml:space="preserve"> = degrees of freedom, CI = confidence interval. </w:t>
      </w:r>
    </w:p>
    <w:p w14:paraId="654B68B3" w14:textId="77777777" w:rsidR="009A6E4C" w:rsidRPr="009A6E4C" w:rsidRDefault="009A6E4C">
      <w:pPr>
        <w:rPr>
          <w:lang w:val="en-US"/>
        </w:rPr>
      </w:pPr>
    </w:p>
    <w:sectPr w:rsidR="009A6E4C" w:rsidRPr="009A6E4C" w:rsidSect="009A6E4C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163F3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AFA2FC5"/>
    <w:multiLevelType w:val="hybridMultilevel"/>
    <w:tmpl w:val="B71A063A"/>
    <w:lvl w:ilvl="0" w:tplc="08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" w15:restartNumberingAfterBreak="0">
    <w:nsid w:val="1B9A280E"/>
    <w:multiLevelType w:val="hybridMultilevel"/>
    <w:tmpl w:val="854C4F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ED241F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F3B6293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9277ACA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9F974BD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30DB7434"/>
    <w:multiLevelType w:val="hybridMultilevel"/>
    <w:tmpl w:val="7102C2D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C1718B"/>
    <w:multiLevelType w:val="multilevel"/>
    <w:tmpl w:val="43D0EF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A657B76"/>
    <w:multiLevelType w:val="hybridMultilevel"/>
    <w:tmpl w:val="F74A7CC2"/>
    <w:lvl w:ilvl="0" w:tplc="4F06F6F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AC41E5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3DA772F1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41A50CDF"/>
    <w:multiLevelType w:val="hybridMultilevel"/>
    <w:tmpl w:val="DC0671DE"/>
    <w:lvl w:ilvl="0" w:tplc="0809000F">
      <w:start w:val="1"/>
      <w:numFmt w:val="decimal"/>
      <w:lvlText w:val="%1."/>
      <w:lvlJc w:val="left"/>
      <w:pPr>
        <w:ind w:left="1428" w:hanging="360"/>
      </w:pPr>
    </w:lvl>
    <w:lvl w:ilvl="1" w:tplc="08090019" w:tentative="1">
      <w:start w:val="1"/>
      <w:numFmt w:val="lowerLetter"/>
      <w:lvlText w:val="%2."/>
      <w:lvlJc w:val="left"/>
      <w:pPr>
        <w:ind w:left="2148" w:hanging="360"/>
      </w:pPr>
    </w:lvl>
    <w:lvl w:ilvl="2" w:tplc="0809001B" w:tentative="1">
      <w:start w:val="1"/>
      <w:numFmt w:val="lowerRoman"/>
      <w:lvlText w:val="%3."/>
      <w:lvlJc w:val="right"/>
      <w:pPr>
        <w:ind w:left="2868" w:hanging="180"/>
      </w:pPr>
    </w:lvl>
    <w:lvl w:ilvl="3" w:tplc="0809000F" w:tentative="1">
      <w:start w:val="1"/>
      <w:numFmt w:val="decimal"/>
      <w:lvlText w:val="%4."/>
      <w:lvlJc w:val="left"/>
      <w:pPr>
        <w:ind w:left="3588" w:hanging="360"/>
      </w:pPr>
    </w:lvl>
    <w:lvl w:ilvl="4" w:tplc="08090019" w:tentative="1">
      <w:start w:val="1"/>
      <w:numFmt w:val="lowerLetter"/>
      <w:lvlText w:val="%5."/>
      <w:lvlJc w:val="left"/>
      <w:pPr>
        <w:ind w:left="4308" w:hanging="360"/>
      </w:pPr>
    </w:lvl>
    <w:lvl w:ilvl="5" w:tplc="0809001B" w:tentative="1">
      <w:start w:val="1"/>
      <w:numFmt w:val="lowerRoman"/>
      <w:lvlText w:val="%6."/>
      <w:lvlJc w:val="right"/>
      <w:pPr>
        <w:ind w:left="5028" w:hanging="180"/>
      </w:pPr>
    </w:lvl>
    <w:lvl w:ilvl="6" w:tplc="0809000F" w:tentative="1">
      <w:start w:val="1"/>
      <w:numFmt w:val="decimal"/>
      <w:lvlText w:val="%7."/>
      <w:lvlJc w:val="left"/>
      <w:pPr>
        <w:ind w:left="5748" w:hanging="360"/>
      </w:pPr>
    </w:lvl>
    <w:lvl w:ilvl="7" w:tplc="08090019" w:tentative="1">
      <w:start w:val="1"/>
      <w:numFmt w:val="lowerLetter"/>
      <w:lvlText w:val="%8."/>
      <w:lvlJc w:val="left"/>
      <w:pPr>
        <w:ind w:left="6468" w:hanging="360"/>
      </w:pPr>
    </w:lvl>
    <w:lvl w:ilvl="8" w:tplc="08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3" w15:restartNumberingAfterBreak="0">
    <w:nsid w:val="42144B1B"/>
    <w:multiLevelType w:val="multilevel"/>
    <w:tmpl w:val="0F7EC6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48F6E57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46C24EC9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48801971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49394B23"/>
    <w:multiLevelType w:val="hybridMultilevel"/>
    <w:tmpl w:val="821024A0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C762142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4F1D401A"/>
    <w:multiLevelType w:val="hybridMultilevel"/>
    <w:tmpl w:val="F544E926"/>
    <w:lvl w:ilvl="0" w:tplc="4BB6DEAC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3061E59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57E607D"/>
    <w:multiLevelType w:val="multilevel"/>
    <w:tmpl w:val="0FF20A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2" w15:restartNumberingAfterBreak="0">
    <w:nsid w:val="68AB26B4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6D536ACD"/>
    <w:multiLevelType w:val="hybridMultilevel"/>
    <w:tmpl w:val="4B50BBD0"/>
    <w:lvl w:ilvl="0" w:tplc="A8D819A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E1446F1"/>
    <w:multiLevelType w:val="hybridMultilevel"/>
    <w:tmpl w:val="8188AD7C"/>
    <w:lvl w:ilvl="0" w:tplc="08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5" w15:restartNumberingAfterBreak="0">
    <w:nsid w:val="6F346B8F"/>
    <w:multiLevelType w:val="hybridMultilevel"/>
    <w:tmpl w:val="23804C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01230DC"/>
    <w:multiLevelType w:val="hybridMultilevel"/>
    <w:tmpl w:val="14E27C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27F3422"/>
    <w:multiLevelType w:val="hybridMultilevel"/>
    <w:tmpl w:val="1F1E311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5336CAD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886187265">
    <w:abstractNumId w:val="21"/>
  </w:num>
  <w:num w:numId="2" w16cid:durableId="1207372710">
    <w:abstractNumId w:val="15"/>
  </w:num>
  <w:num w:numId="3" w16cid:durableId="563637357">
    <w:abstractNumId w:val="22"/>
  </w:num>
  <w:num w:numId="4" w16cid:durableId="1648633328">
    <w:abstractNumId w:val="0"/>
  </w:num>
  <w:num w:numId="5" w16cid:durableId="352801164">
    <w:abstractNumId w:val="18"/>
  </w:num>
  <w:num w:numId="6" w16cid:durableId="629482388">
    <w:abstractNumId w:val="2"/>
  </w:num>
  <w:num w:numId="7" w16cid:durableId="682367592">
    <w:abstractNumId w:val="26"/>
  </w:num>
  <w:num w:numId="8" w16cid:durableId="973101285">
    <w:abstractNumId w:val="20"/>
  </w:num>
  <w:num w:numId="9" w16cid:durableId="105125614">
    <w:abstractNumId w:val="28"/>
  </w:num>
  <w:num w:numId="10" w16cid:durableId="1619138266">
    <w:abstractNumId w:val="16"/>
  </w:num>
  <w:num w:numId="11" w16cid:durableId="1601254893">
    <w:abstractNumId w:val="27"/>
  </w:num>
  <w:num w:numId="12" w16cid:durableId="2109692235">
    <w:abstractNumId w:val="25"/>
  </w:num>
  <w:num w:numId="13" w16cid:durableId="1691950281">
    <w:abstractNumId w:val="7"/>
  </w:num>
  <w:num w:numId="14" w16cid:durableId="300624463">
    <w:abstractNumId w:val="5"/>
  </w:num>
  <w:num w:numId="15" w16cid:durableId="1438258537">
    <w:abstractNumId w:val="4"/>
  </w:num>
  <w:num w:numId="16" w16cid:durableId="226645297">
    <w:abstractNumId w:val="19"/>
  </w:num>
  <w:num w:numId="17" w16cid:durableId="106394035">
    <w:abstractNumId w:val="12"/>
  </w:num>
  <w:num w:numId="18" w16cid:durableId="867719555">
    <w:abstractNumId w:val="8"/>
  </w:num>
  <w:num w:numId="19" w16cid:durableId="1282809582">
    <w:abstractNumId w:val="13"/>
  </w:num>
  <w:num w:numId="20" w16cid:durableId="1138843172">
    <w:abstractNumId w:val="24"/>
  </w:num>
  <w:num w:numId="21" w16cid:durableId="1201936620">
    <w:abstractNumId w:val="1"/>
  </w:num>
  <w:num w:numId="22" w16cid:durableId="1472361742">
    <w:abstractNumId w:val="9"/>
  </w:num>
  <w:num w:numId="23" w16cid:durableId="1682505978">
    <w:abstractNumId w:val="14"/>
  </w:num>
  <w:num w:numId="24" w16cid:durableId="925305337">
    <w:abstractNumId w:val="10"/>
  </w:num>
  <w:num w:numId="25" w16cid:durableId="1193416956">
    <w:abstractNumId w:val="23"/>
  </w:num>
  <w:num w:numId="26" w16cid:durableId="509173920">
    <w:abstractNumId w:val="6"/>
  </w:num>
  <w:num w:numId="27" w16cid:durableId="669332492">
    <w:abstractNumId w:val="11"/>
  </w:num>
  <w:num w:numId="28" w16cid:durableId="2065449797">
    <w:abstractNumId w:val="17"/>
  </w:num>
  <w:num w:numId="29" w16cid:durableId="205523185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E4C"/>
    <w:rsid w:val="009A6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108F54"/>
  <w15:chartTrackingRefBased/>
  <w15:docId w15:val="{3A3D55A1-5278-3847-9DD3-0924A890F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A6E4C"/>
    <w:rPr>
      <w:rFonts w:ascii="Times New Roman" w:eastAsia="Times New Roman" w:hAnsi="Times New Roman" w:cs="Times New Roman"/>
      <w:kern w:val="0"/>
      <w:sz w:val="20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A6E4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A6E4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A6E4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A6E4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A6E4C"/>
    <w:pPr>
      <w:keepNext/>
      <w:keepLines/>
      <w:spacing w:before="40" w:line="276" w:lineRule="auto"/>
      <w:outlineLvl w:val="4"/>
    </w:pPr>
    <w:rPr>
      <w:rFonts w:asciiTheme="minorHAnsi" w:eastAsiaTheme="majorEastAsia" w:hAnsiTheme="minorHAnsi" w:cstheme="majorBidi"/>
      <w:color w:val="000000" w:themeColor="text1"/>
      <w:sz w:val="16"/>
      <w:szCs w:val="2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A6E4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A6E4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A6E4C"/>
    <w:rPr>
      <w:rFonts w:asciiTheme="majorHAnsi" w:eastAsiaTheme="majorEastAsia" w:hAnsiTheme="majorHAnsi" w:cstheme="majorBidi"/>
      <w:color w:val="1F3763" w:themeColor="accent1" w:themeShade="7F"/>
      <w:kern w:val="0"/>
      <w:lang w:val="en-GB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A6E4C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0"/>
      <w:lang w:val="en-GB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A6E4C"/>
    <w:rPr>
      <w:rFonts w:eastAsiaTheme="majorEastAsia" w:cstheme="majorBidi"/>
      <w:color w:val="000000" w:themeColor="text1"/>
      <w:kern w:val="0"/>
      <w:sz w:val="16"/>
      <w:szCs w:val="22"/>
      <w14:ligatures w14:val="none"/>
    </w:rPr>
  </w:style>
  <w:style w:type="paragraph" w:styleId="Listenabsatz">
    <w:name w:val="List Paragraph"/>
    <w:basedOn w:val="Standard"/>
    <w:uiPriority w:val="34"/>
    <w:qFormat/>
    <w:rsid w:val="009A6E4C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9A6E4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A6E4C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A6E4C"/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6E4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A6E4C"/>
    <w:rPr>
      <w:rFonts w:ascii="Times New Roman" w:eastAsia="Times New Roman" w:hAnsi="Times New Roman" w:cs="Times New Roman"/>
      <w:b/>
      <w:bCs/>
      <w:kern w:val="0"/>
      <w:sz w:val="20"/>
      <w:szCs w:val="20"/>
      <w:lang w:val="en-GB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6E4C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6E4C"/>
    <w:rPr>
      <w:rFonts w:ascii="Segoe UI" w:eastAsia="Times New Roman" w:hAnsi="Segoe UI" w:cs="Segoe UI"/>
      <w:kern w:val="0"/>
      <w:sz w:val="18"/>
      <w:szCs w:val="18"/>
      <w:lang w:val="en-GB"/>
      <w14:ligatures w14:val="none"/>
    </w:rPr>
  </w:style>
  <w:style w:type="paragraph" w:styleId="StandardWeb">
    <w:name w:val="Normal (Web)"/>
    <w:basedOn w:val="Standard"/>
    <w:uiPriority w:val="99"/>
    <w:unhideWhenUsed/>
    <w:rsid w:val="009A6E4C"/>
    <w:pPr>
      <w:spacing w:before="100" w:beforeAutospacing="1" w:after="100" w:afterAutospacing="1"/>
    </w:pPr>
    <w:rPr>
      <w:sz w:val="24"/>
      <w:lang w:val="de-DE" w:eastAsia="de-DE"/>
    </w:rPr>
  </w:style>
  <w:style w:type="character" w:styleId="Hyperlink">
    <w:name w:val="Hyperlink"/>
    <w:basedOn w:val="Absatz-Standardschriftart"/>
    <w:uiPriority w:val="99"/>
    <w:unhideWhenUsed/>
    <w:rsid w:val="009A6E4C"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rsid w:val="009A6E4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uiPriority w:val="59"/>
    <w:rsid w:val="009A6E4C"/>
    <w:rPr>
      <w:rFonts w:eastAsiaTheme="minorEastAsia"/>
      <w:kern w:val="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9A6E4C"/>
    <w:rPr>
      <w:rFonts w:ascii="Times New Roman" w:eastAsia="Times New Roman" w:hAnsi="Times New Roman" w:cs="Times New Roman"/>
      <w:kern w:val="0"/>
      <w:sz w:val="20"/>
      <w:lang w:val="en-GB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9A6E4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A6E4C"/>
    <w:rPr>
      <w:rFonts w:ascii="Times New Roman" w:eastAsia="Times New Roman" w:hAnsi="Times New Roman" w:cs="Times New Roman"/>
      <w:kern w:val="0"/>
      <w:sz w:val="20"/>
      <w:lang w:val="en-GB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9A6E4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A6E4C"/>
    <w:rPr>
      <w:rFonts w:ascii="Times New Roman" w:eastAsia="Times New Roman" w:hAnsi="Times New Roman" w:cs="Times New Roman"/>
      <w:kern w:val="0"/>
      <w:sz w:val="20"/>
      <w:lang w:val="en-GB"/>
      <w14:ligatures w14:val="none"/>
    </w:rPr>
  </w:style>
  <w:style w:type="table" w:customStyle="1" w:styleId="Tabellenraster3">
    <w:name w:val="Tabellenraster3"/>
    <w:basedOn w:val="NormaleTabelle"/>
    <w:next w:val="Tabellenraster"/>
    <w:uiPriority w:val="59"/>
    <w:rsid w:val="009A6E4C"/>
    <w:rPr>
      <w:rFonts w:eastAsiaTheme="minorEastAsia"/>
      <w:kern w:val="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ref">
    <w:name w:val="citationref"/>
    <w:basedOn w:val="Absatz-Standardschriftart"/>
    <w:rsid w:val="009A6E4C"/>
  </w:style>
  <w:style w:type="character" w:customStyle="1" w:styleId="apple-converted-space">
    <w:name w:val="apple-converted-space"/>
    <w:basedOn w:val="Absatz-Standardschriftart"/>
    <w:rsid w:val="009A6E4C"/>
  </w:style>
  <w:style w:type="character" w:styleId="BesuchterLink">
    <w:name w:val="FollowedHyperlink"/>
    <w:basedOn w:val="Absatz-Standardschriftart"/>
    <w:uiPriority w:val="99"/>
    <w:semiHidden/>
    <w:unhideWhenUsed/>
    <w:rsid w:val="009A6E4C"/>
    <w:rPr>
      <w:color w:val="954F72" w:themeColor="followedHyperlink"/>
      <w:u w:val="single"/>
    </w:rPr>
  </w:style>
  <w:style w:type="table" w:styleId="TabellemithellemGitternetz">
    <w:name w:val="Grid Table Light"/>
    <w:basedOn w:val="NormaleTabelle"/>
    <w:uiPriority w:val="40"/>
    <w:rsid w:val="009A6E4C"/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font661">
    <w:name w:val="font661"/>
    <w:basedOn w:val="Absatz-Standardschriftart"/>
    <w:rsid w:val="009A6E4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auto"/>
      <w:sz w:val="16"/>
      <w:szCs w:val="16"/>
      <w:u w:val="none"/>
      <w:effect w:val="none"/>
    </w:rPr>
  </w:style>
  <w:style w:type="character" w:customStyle="1" w:styleId="font651">
    <w:name w:val="font651"/>
    <w:basedOn w:val="Absatz-Standardschriftart"/>
    <w:rsid w:val="009A6E4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auto"/>
      <w:sz w:val="20"/>
      <w:szCs w:val="20"/>
      <w:u w:val="none"/>
      <w:effect w:val="none"/>
    </w:rPr>
  </w:style>
  <w:style w:type="character" w:customStyle="1" w:styleId="font601">
    <w:name w:val="font601"/>
    <w:basedOn w:val="Absatz-Standardschriftart"/>
    <w:rsid w:val="009A6E4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auto"/>
      <w:sz w:val="18"/>
      <w:szCs w:val="18"/>
      <w:u w:val="none"/>
      <w:effect w:val="none"/>
    </w:rPr>
  </w:style>
  <w:style w:type="character" w:customStyle="1" w:styleId="font81">
    <w:name w:val="font81"/>
    <w:basedOn w:val="Absatz-Standardschriftart"/>
    <w:rsid w:val="009A6E4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auto"/>
      <w:sz w:val="16"/>
      <w:szCs w:val="16"/>
      <w:u w:val="none"/>
      <w:effect w:val="none"/>
    </w:rPr>
  </w:style>
  <w:style w:type="character" w:customStyle="1" w:styleId="font71">
    <w:name w:val="font71"/>
    <w:basedOn w:val="Absatz-Standardschriftart"/>
    <w:rsid w:val="009A6E4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auto"/>
      <w:sz w:val="20"/>
      <w:szCs w:val="20"/>
      <w:u w:val="none"/>
      <w:effect w:val="none"/>
    </w:rPr>
  </w:style>
  <w:style w:type="character" w:customStyle="1" w:styleId="font61">
    <w:name w:val="font61"/>
    <w:basedOn w:val="Absatz-Standardschriftart"/>
    <w:rsid w:val="009A6E4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auto"/>
      <w:sz w:val="18"/>
      <w:szCs w:val="18"/>
      <w:u w:val="none"/>
      <w:effect w:val="none"/>
    </w:rPr>
  </w:style>
  <w:style w:type="character" w:styleId="Hervorhebung">
    <w:name w:val="Emphasis"/>
    <w:basedOn w:val="Absatz-Standardschriftart"/>
    <w:uiPriority w:val="20"/>
    <w:qFormat/>
    <w:rsid w:val="009A6E4C"/>
    <w:rPr>
      <w:i/>
      <w:iCs/>
    </w:rPr>
  </w:style>
  <w:style w:type="paragraph" w:customStyle="1" w:styleId="citation-authorstring">
    <w:name w:val="citation-authorstring"/>
    <w:basedOn w:val="Standard"/>
    <w:rsid w:val="009A6E4C"/>
    <w:pPr>
      <w:spacing w:before="100" w:beforeAutospacing="1" w:after="100" w:afterAutospacing="1"/>
    </w:pPr>
    <w:rPr>
      <w:sz w:val="24"/>
      <w:lang w:eastAsia="en-GB"/>
    </w:rPr>
  </w:style>
  <w:style w:type="paragraph" w:customStyle="1" w:styleId="citation-article-title">
    <w:name w:val="citation-article-title"/>
    <w:basedOn w:val="Standard"/>
    <w:rsid w:val="009A6E4C"/>
    <w:pPr>
      <w:spacing w:before="100" w:beforeAutospacing="1" w:after="100" w:afterAutospacing="1"/>
    </w:pPr>
    <w:rPr>
      <w:sz w:val="24"/>
      <w:lang w:eastAsia="en-GB"/>
    </w:rPr>
  </w:style>
  <w:style w:type="paragraph" w:customStyle="1" w:styleId="citation-article-citation-string">
    <w:name w:val="citation-article-citation-string"/>
    <w:basedOn w:val="Standard"/>
    <w:rsid w:val="009A6E4C"/>
    <w:pPr>
      <w:spacing w:before="100" w:beforeAutospacing="1" w:after="100" w:afterAutospacing="1"/>
    </w:pPr>
    <w:rPr>
      <w:sz w:val="24"/>
      <w:lang w:eastAsia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A6E4C"/>
    <w:rPr>
      <w:rFonts w:asciiTheme="minorHAnsi" w:eastAsiaTheme="minorHAnsi" w:hAnsiTheme="minorHAnsi" w:cstheme="minorBidi"/>
      <w:szCs w:val="20"/>
      <w:lang w:val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A6E4C"/>
    <w:rPr>
      <w:kern w:val="0"/>
      <w:sz w:val="20"/>
      <w:szCs w:val="20"/>
      <w14:ligatures w14:val="none"/>
    </w:rPr>
  </w:style>
  <w:style w:type="character" w:styleId="Funotenzeichen">
    <w:name w:val="footnote reference"/>
    <w:basedOn w:val="Absatz-Standardschriftart"/>
    <w:uiPriority w:val="99"/>
    <w:semiHidden/>
    <w:unhideWhenUsed/>
    <w:rsid w:val="009A6E4C"/>
    <w:rPr>
      <w:vertAlign w:val="superscript"/>
    </w:rPr>
  </w:style>
  <w:style w:type="character" w:styleId="Fett">
    <w:name w:val="Strong"/>
    <w:basedOn w:val="Absatz-Standardschriftart"/>
    <w:uiPriority w:val="22"/>
    <w:qFormat/>
    <w:rsid w:val="009A6E4C"/>
    <w:rPr>
      <w:b/>
      <w:bCs/>
    </w:rPr>
  </w:style>
  <w:style w:type="paragraph" w:customStyle="1" w:styleId="Default">
    <w:name w:val="Default"/>
    <w:rsid w:val="009A6E4C"/>
    <w:pPr>
      <w:autoSpaceDE w:val="0"/>
      <w:autoSpaceDN w:val="0"/>
      <w:adjustRightInd w:val="0"/>
    </w:pPr>
    <w:rPr>
      <w:rFonts w:ascii="Calibri" w:hAnsi="Calibri" w:cs="Calibri"/>
      <w:color w:val="000000"/>
      <w:kern w:val="0"/>
      <w:lang w:val="en-GB"/>
      <w14:ligatures w14:val="none"/>
    </w:rPr>
  </w:style>
  <w:style w:type="character" w:customStyle="1" w:styleId="add-text">
    <w:name w:val="add-text"/>
    <w:basedOn w:val="Absatz-Standardschriftart"/>
    <w:rsid w:val="009A6E4C"/>
  </w:style>
  <w:style w:type="character" w:customStyle="1" w:styleId="current-selection">
    <w:name w:val="current-selection"/>
    <w:basedOn w:val="Absatz-Standardschriftart"/>
    <w:rsid w:val="009A6E4C"/>
  </w:style>
  <w:style w:type="table" w:customStyle="1" w:styleId="TableNormal">
    <w:name w:val="Table Normal"/>
    <w:uiPriority w:val="99"/>
    <w:semiHidden/>
    <w:rsid w:val="009A6E4C"/>
    <w:rPr>
      <w:rFonts w:eastAsiaTheme="minorEastAsia"/>
      <w:kern w:val="0"/>
      <w:sz w:val="22"/>
      <w:szCs w:val="22"/>
      <w:lang w:val="en-GB" w:eastAsia="en-GB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lement-citation">
    <w:name w:val="element-citation"/>
    <w:basedOn w:val="Absatz-Standardschriftart"/>
    <w:rsid w:val="009A6E4C"/>
  </w:style>
  <w:style w:type="character" w:customStyle="1" w:styleId="ref-journal">
    <w:name w:val="ref-journal"/>
    <w:basedOn w:val="Absatz-Standardschriftart"/>
    <w:rsid w:val="009A6E4C"/>
  </w:style>
  <w:style w:type="character" w:customStyle="1" w:styleId="ref-vol">
    <w:name w:val="ref-vol"/>
    <w:basedOn w:val="Absatz-Standardschriftart"/>
    <w:rsid w:val="009A6E4C"/>
  </w:style>
  <w:style w:type="paragraph" w:styleId="HTMLVorformatiert">
    <w:name w:val="HTML Preformatted"/>
    <w:basedOn w:val="Standard"/>
    <w:link w:val="HTMLVorformatiertZchn"/>
    <w:uiPriority w:val="99"/>
    <w:unhideWhenUsed/>
    <w:rsid w:val="009A6E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Cs w:val="20"/>
      <w:lang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9A6E4C"/>
    <w:rPr>
      <w:rFonts w:ascii="Courier New" w:eastAsia="Times New Roman" w:hAnsi="Courier New" w:cs="Courier New"/>
      <w:kern w:val="0"/>
      <w:sz w:val="20"/>
      <w:szCs w:val="20"/>
      <w:lang w:val="en-GB" w:eastAsia="en-GB"/>
      <w14:ligatures w14:val="none"/>
    </w:rPr>
  </w:style>
  <w:style w:type="character" w:customStyle="1" w:styleId="gnkrckgcmsb">
    <w:name w:val="gnkrckgcmsb"/>
    <w:basedOn w:val="Absatz-Standardschriftart"/>
    <w:rsid w:val="009A6E4C"/>
  </w:style>
  <w:style w:type="character" w:customStyle="1" w:styleId="gnkrckgcmrb">
    <w:name w:val="gnkrckgcmrb"/>
    <w:basedOn w:val="Absatz-Standardschriftart"/>
    <w:rsid w:val="009A6E4C"/>
  </w:style>
  <w:style w:type="character" w:customStyle="1" w:styleId="gnkrckgcgsb">
    <w:name w:val="gnkrckgcgsb"/>
    <w:basedOn w:val="Absatz-Standardschriftart"/>
    <w:rsid w:val="009A6E4C"/>
  </w:style>
  <w:style w:type="paragraph" w:styleId="Textkrper">
    <w:name w:val="Body Text"/>
    <w:basedOn w:val="Standard"/>
    <w:link w:val="TextkrperZchn"/>
    <w:unhideWhenUsed/>
    <w:qFormat/>
    <w:rsid w:val="009A6E4C"/>
    <w:pPr>
      <w:spacing w:before="180" w:after="180" w:line="360" w:lineRule="auto"/>
      <w:jc w:val="both"/>
    </w:pPr>
    <w:rPr>
      <w:rFonts w:ascii="Calibri" w:eastAsiaTheme="minorHAnsi" w:hAnsi="Calibri" w:cstheme="minorBidi"/>
      <w:sz w:val="22"/>
      <w:lang w:val="en-US"/>
    </w:rPr>
  </w:style>
  <w:style w:type="character" w:customStyle="1" w:styleId="TextkrperZchn">
    <w:name w:val="Textkörper Zchn"/>
    <w:basedOn w:val="Absatz-Standardschriftart"/>
    <w:link w:val="Textkrper"/>
    <w:rsid w:val="009A6E4C"/>
    <w:rPr>
      <w:rFonts w:ascii="Calibri" w:hAnsi="Calibri"/>
      <w:kern w:val="0"/>
      <w:sz w:val="22"/>
      <w:lang w:val="en-US"/>
      <w14:ligatures w14:val="none"/>
    </w:rPr>
  </w:style>
  <w:style w:type="paragraph" w:customStyle="1" w:styleId="FirstParagraph">
    <w:name w:val="First Paragraph"/>
    <w:basedOn w:val="Textkrper"/>
    <w:next w:val="Textkrper"/>
    <w:qFormat/>
    <w:rsid w:val="009A6E4C"/>
  </w:style>
  <w:style w:type="character" w:styleId="Platzhaltertext">
    <w:name w:val="Placeholder Text"/>
    <w:basedOn w:val="Absatz-Standardschriftart"/>
    <w:uiPriority w:val="99"/>
    <w:semiHidden/>
    <w:rsid w:val="009A6E4C"/>
    <w:rPr>
      <w:color w:val="808080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9A6E4C"/>
    <w:rPr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A6E4C"/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character" w:styleId="Endnotenzeichen">
    <w:name w:val="endnote reference"/>
    <w:basedOn w:val="Absatz-Standardschriftart"/>
    <w:uiPriority w:val="99"/>
    <w:semiHidden/>
    <w:unhideWhenUsed/>
    <w:rsid w:val="009A6E4C"/>
    <w:rPr>
      <w:vertAlign w:val="superscript"/>
    </w:rPr>
  </w:style>
  <w:style w:type="character" w:customStyle="1" w:styleId="highlight">
    <w:name w:val="highlight"/>
    <w:basedOn w:val="Absatz-Standardschriftart"/>
    <w:rsid w:val="009A6E4C"/>
  </w:style>
  <w:style w:type="character" w:styleId="NichtaufgelsteErwhnung">
    <w:name w:val="Unresolved Mention"/>
    <w:basedOn w:val="Absatz-Standardschriftart"/>
    <w:uiPriority w:val="99"/>
    <w:semiHidden/>
    <w:unhideWhenUsed/>
    <w:rsid w:val="009A6E4C"/>
    <w:rPr>
      <w:color w:val="605E5C"/>
      <w:shd w:val="clear" w:color="auto" w:fill="E1DFDD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A6E4C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A6E4C"/>
    <w:rPr>
      <w:rFonts w:ascii="Georgia" w:eastAsia="Georgia" w:hAnsi="Georgia" w:cs="Georgia"/>
      <w:i/>
      <w:color w:val="666666"/>
      <w:kern w:val="0"/>
      <w:sz w:val="48"/>
      <w:szCs w:val="48"/>
      <w:lang w:val="en-GB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7</Words>
  <Characters>4665</Characters>
  <Application>Microsoft Office Word</Application>
  <DocSecurity>0</DocSecurity>
  <Lines>155</Lines>
  <Paragraphs>107</Paragraphs>
  <ScaleCrop>false</ScaleCrop>
  <Company/>
  <LinksUpToDate>false</LinksUpToDate>
  <CharactersWithSpaces>5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Etzelmüller</dc:creator>
  <cp:keywords/>
  <dc:description/>
  <cp:lastModifiedBy>Anne Etzelmüller</cp:lastModifiedBy>
  <cp:revision>1</cp:revision>
  <dcterms:created xsi:type="dcterms:W3CDTF">2023-04-27T19:53:00Z</dcterms:created>
  <dcterms:modified xsi:type="dcterms:W3CDTF">2023-04-27T19:54:00Z</dcterms:modified>
</cp:coreProperties>
</file>